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51FBF" w14:textId="77777777" w:rsidR="00AF13EE" w:rsidRDefault="00AF13EE"/>
    <w:tbl>
      <w:tblPr>
        <w:tblStyle w:val="TableGrid"/>
        <w:tblW w:w="9938" w:type="dxa"/>
        <w:tblInd w:w="-289" w:type="dxa"/>
        <w:tblLook w:val="04A0" w:firstRow="1" w:lastRow="0" w:firstColumn="1" w:lastColumn="0" w:noHBand="0" w:noVBand="1"/>
      </w:tblPr>
      <w:tblGrid>
        <w:gridCol w:w="1628"/>
        <w:gridCol w:w="877"/>
        <w:gridCol w:w="890"/>
        <w:gridCol w:w="890"/>
        <w:gridCol w:w="890"/>
        <w:gridCol w:w="890"/>
        <w:gridCol w:w="812"/>
        <w:gridCol w:w="967"/>
        <w:gridCol w:w="967"/>
        <w:gridCol w:w="805"/>
        <w:gridCol w:w="805"/>
      </w:tblGrid>
      <w:tr w:rsidR="001D504B" w:rsidRPr="001E726C" w14:paraId="31E9478E" w14:textId="77777777" w:rsidTr="001D504B">
        <w:trPr>
          <w:trHeight w:val="353"/>
        </w:trPr>
        <w:tc>
          <w:tcPr>
            <w:tcW w:w="1370" w:type="dxa"/>
            <w:vMerge w:val="restart"/>
            <w:noWrap/>
            <w:hideMark/>
          </w:tcPr>
          <w:p w14:paraId="6D5266FF" w14:textId="77777777" w:rsidR="00AF13EE" w:rsidRPr="00DC5C43" w:rsidRDefault="00AF13EE" w:rsidP="001E726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5A2AF0AE" w14:textId="77777777" w:rsidR="00AF13EE" w:rsidRPr="00DC5C43" w:rsidRDefault="00AF13EE" w:rsidP="001E726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  <w:p w14:paraId="1C9EA85B" w14:textId="0D4639FA" w:rsidR="001E726C" w:rsidRPr="001E726C" w:rsidRDefault="001E726C" w:rsidP="00AF13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hyla</w:t>
            </w:r>
          </w:p>
        </w:tc>
        <w:tc>
          <w:tcPr>
            <w:tcW w:w="5249" w:type="dxa"/>
            <w:gridSpan w:val="6"/>
            <w:noWrap/>
            <w:hideMark/>
          </w:tcPr>
          <w:p w14:paraId="5CF43A14" w14:textId="2D99A09A" w:rsidR="001E726C" w:rsidRPr="001E726C" w:rsidRDefault="001E726C" w:rsidP="001E72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319" w:type="dxa"/>
            <w:gridSpan w:val="4"/>
            <w:noWrap/>
            <w:hideMark/>
          </w:tcPr>
          <w:p w14:paraId="14C0577E" w14:textId="437B1BD7" w:rsidR="001E726C" w:rsidRPr="001E726C" w:rsidRDefault="001E726C" w:rsidP="001E72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1D504B" w:rsidRPr="001E726C" w14:paraId="60DADF1F" w14:textId="77777777" w:rsidTr="001D504B">
        <w:trPr>
          <w:trHeight w:val="353"/>
        </w:trPr>
        <w:tc>
          <w:tcPr>
            <w:tcW w:w="1370" w:type="dxa"/>
            <w:vMerge/>
            <w:noWrap/>
            <w:hideMark/>
          </w:tcPr>
          <w:p w14:paraId="5D6AD0B3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67" w:type="dxa"/>
            <w:gridSpan w:val="2"/>
            <w:noWrap/>
            <w:hideMark/>
          </w:tcPr>
          <w:p w14:paraId="43E29BE9" w14:textId="2AF0A91B" w:rsidR="001E726C" w:rsidRPr="001E726C" w:rsidRDefault="001E726C" w:rsidP="00AF13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verweight/obese</w:t>
            </w:r>
          </w:p>
        </w:tc>
        <w:tc>
          <w:tcPr>
            <w:tcW w:w="1780" w:type="dxa"/>
            <w:gridSpan w:val="2"/>
            <w:noWrap/>
            <w:hideMark/>
          </w:tcPr>
          <w:p w14:paraId="5167E828" w14:textId="0066E48E" w:rsidR="001E726C" w:rsidRPr="001E726C" w:rsidRDefault="001E726C" w:rsidP="00AF13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702" w:type="dxa"/>
            <w:gridSpan w:val="2"/>
            <w:noWrap/>
            <w:hideMark/>
          </w:tcPr>
          <w:p w14:paraId="77FFF5BD" w14:textId="6892ABA7" w:rsidR="001E726C" w:rsidRPr="001E726C" w:rsidRDefault="001E726C" w:rsidP="00AF13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1934" w:type="dxa"/>
            <w:gridSpan w:val="2"/>
            <w:noWrap/>
            <w:hideMark/>
          </w:tcPr>
          <w:p w14:paraId="14664BEE" w14:textId="214DC06C" w:rsidR="001E726C" w:rsidRPr="001E726C" w:rsidRDefault="001E726C" w:rsidP="00AF13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84" w:type="dxa"/>
            <w:gridSpan w:val="2"/>
            <w:noWrap/>
            <w:hideMark/>
          </w:tcPr>
          <w:p w14:paraId="2BF7EA0E" w14:textId="72EB2372" w:rsidR="001E726C" w:rsidRPr="001E726C" w:rsidRDefault="001E726C" w:rsidP="00AF13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derweight</w:t>
            </w:r>
          </w:p>
        </w:tc>
      </w:tr>
      <w:tr w:rsidR="001D504B" w:rsidRPr="001E726C" w14:paraId="2A257FB0" w14:textId="77777777" w:rsidTr="001D504B">
        <w:trPr>
          <w:trHeight w:val="353"/>
        </w:trPr>
        <w:tc>
          <w:tcPr>
            <w:tcW w:w="1370" w:type="dxa"/>
            <w:vMerge/>
            <w:noWrap/>
            <w:hideMark/>
          </w:tcPr>
          <w:p w14:paraId="47AE7F67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77" w:type="dxa"/>
            <w:noWrap/>
            <w:hideMark/>
          </w:tcPr>
          <w:p w14:paraId="0C5A75C7" w14:textId="6947D7A8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fore Fast</w:t>
            </w: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</w:t>
            </w: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g </w:t>
            </w:r>
          </w:p>
        </w:tc>
        <w:tc>
          <w:tcPr>
            <w:tcW w:w="890" w:type="dxa"/>
            <w:noWrap/>
            <w:hideMark/>
          </w:tcPr>
          <w:p w14:paraId="0565013A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fter Fasting </w:t>
            </w:r>
          </w:p>
        </w:tc>
        <w:tc>
          <w:tcPr>
            <w:tcW w:w="890" w:type="dxa"/>
            <w:noWrap/>
            <w:hideMark/>
          </w:tcPr>
          <w:p w14:paraId="0EECCED0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efore Fasting </w:t>
            </w:r>
          </w:p>
        </w:tc>
        <w:tc>
          <w:tcPr>
            <w:tcW w:w="890" w:type="dxa"/>
            <w:noWrap/>
            <w:hideMark/>
          </w:tcPr>
          <w:p w14:paraId="2DC6B2A4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fter Fasting </w:t>
            </w:r>
          </w:p>
        </w:tc>
        <w:tc>
          <w:tcPr>
            <w:tcW w:w="890" w:type="dxa"/>
            <w:noWrap/>
            <w:hideMark/>
          </w:tcPr>
          <w:p w14:paraId="3AC01672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efore Fasting </w:t>
            </w:r>
          </w:p>
        </w:tc>
        <w:tc>
          <w:tcPr>
            <w:tcW w:w="812" w:type="dxa"/>
            <w:noWrap/>
            <w:hideMark/>
          </w:tcPr>
          <w:p w14:paraId="7629D739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fter Fasting </w:t>
            </w:r>
          </w:p>
        </w:tc>
        <w:tc>
          <w:tcPr>
            <w:tcW w:w="967" w:type="dxa"/>
            <w:noWrap/>
            <w:hideMark/>
          </w:tcPr>
          <w:p w14:paraId="3E328E4F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efore Fasting </w:t>
            </w:r>
          </w:p>
        </w:tc>
        <w:tc>
          <w:tcPr>
            <w:tcW w:w="967" w:type="dxa"/>
            <w:noWrap/>
            <w:hideMark/>
          </w:tcPr>
          <w:p w14:paraId="348A360E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fter Fasting </w:t>
            </w:r>
          </w:p>
        </w:tc>
        <w:tc>
          <w:tcPr>
            <w:tcW w:w="692" w:type="dxa"/>
            <w:noWrap/>
            <w:hideMark/>
          </w:tcPr>
          <w:p w14:paraId="35488A42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efore Fasting </w:t>
            </w:r>
          </w:p>
        </w:tc>
        <w:tc>
          <w:tcPr>
            <w:tcW w:w="692" w:type="dxa"/>
            <w:noWrap/>
            <w:hideMark/>
          </w:tcPr>
          <w:p w14:paraId="3AECD148" w14:textId="77777777" w:rsidR="001E726C" w:rsidRPr="001E726C" w:rsidRDefault="001E726C" w:rsidP="001E726C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fter Fasting </w:t>
            </w:r>
          </w:p>
        </w:tc>
      </w:tr>
      <w:tr w:rsidR="001D504B" w:rsidRPr="001E726C" w14:paraId="7CCF4FCD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0CF40870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7BA0562E" w14:textId="377B36DA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877" w:type="dxa"/>
            <w:noWrap/>
            <w:hideMark/>
          </w:tcPr>
          <w:p w14:paraId="1D12B96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7</w:t>
            </w:r>
          </w:p>
          <w:p w14:paraId="3906A465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1171B58" w14:textId="7F3540DF" w:rsidR="001E726C" w:rsidRPr="001E726C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90" w:type="dxa"/>
            <w:noWrap/>
            <w:hideMark/>
          </w:tcPr>
          <w:p w14:paraId="6DBA176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43</w:t>
            </w:r>
          </w:p>
          <w:p w14:paraId="3E044F5E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E80E9E3" w14:textId="171FE797" w:rsidR="001E726C" w:rsidRPr="001E726C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90" w:type="dxa"/>
            <w:noWrap/>
            <w:hideMark/>
          </w:tcPr>
          <w:p w14:paraId="26617AE7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47</w:t>
            </w:r>
          </w:p>
          <w:p w14:paraId="2528DA9C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299B163" w14:textId="04B4BFA5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0" w:type="dxa"/>
            <w:noWrap/>
            <w:hideMark/>
          </w:tcPr>
          <w:p w14:paraId="78F86CCA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81</w:t>
            </w:r>
          </w:p>
          <w:p w14:paraId="5922146F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D36E99F" w14:textId="6D72688E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0" w:type="dxa"/>
            <w:noWrap/>
            <w:hideMark/>
          </w:tcPr>
          <w:p w14:paraId="51132328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.91</w:t>
            </w:r>
          </w:p>
          <w:p w14:paraId="21FB0B88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EAD5D9D" w14:textId="66388960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12" w:type="dxa"/>
            <w:noWrap/>
            <w:hideMark/>
          </w:tcPr>
          <w:p w14:paraId="5220633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54</w:t>
            </w:r>
          </w:p>
          <w:p w14:paraId="75BEC421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BED3C9B" w14:textId="3F8BEAE2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7" w:type="dxa"/>
            <w:noWrap/>
            <w:hideMark/>
          </w:tcPr>
          <w:p w14:paraId="56C3DA4B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.95</w:t>
            </w:r>
          </w:p>
          <w:p w14:paraId="6850D05B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73AE7B8" w14:textId="329A663C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967" w:type="dxa"/>
            <w:noWrap/>
            <w:hideMark/>
          </w:tcPr>
          <w:p w14:paraId="0D2D522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42</w:t>
            </w:r>
          </w:p>
          <w:p w14:paraId="1902FA30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9D83669" w14:textId="1EB4CC01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692" w:type="dxa"/>
            <w:noWrap/>
            <w:hideMark/>
          </w:tcPr>
          <w:p w14:paraId="19200786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37</w:t>
            </w:r>
          </w:p>
          <w:p w14:paraId="0AC94820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6AC5FAA" w14:textId="6D8E6518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692" w:type="dxa"/>
            <w:noWrap/>
            <w:hideMark/>
          </w:tcPr>
          <w:p w14:paraId="3E6BD29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.91</w:t>
            </w:r>
          </w:p>
          <w:p w14:paraId="45F69E5B" w14:textId="61060146" w:rsidR="00662B71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DDEF0F9" w14:textId="4E42500E" w:rsidR="001E726C" w:rsidRPr="001E726C" w:rsidRDefault="00662B71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7</w:t>
            </w:r>
          </w:p>
        </w:tc>
      </w:tr>
      <w:tr w:rsidR="001D504B" w:rsidRPr="001E726C" w14:paraId="385375F2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2473DCC2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38357963" w14:textId="08F46FDB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877" w:type="dxa"/>
            <w:noWrap/>
            <w:hideMark/>
          </w:tcPr>
          <w:p w14:paraId="2679F202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57</w:t>
            </w:r>
          </w:p>
          <w:p w14:paraId="2CDCA906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67EA600" w14:textId="2F460939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90" w:type="dxa"/>
            <w:noWrap/>
            <w:hideMark/>
          </w:tcPr>
          <w:p w14:paraId="42338C37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7</w:t>
            </w:r>
          </w:p>
          <w:p w14:paraId="0EDB3F10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3B34270" w14:textId="4E96EBA7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90" w:type="dxa"/>
            <w:noWrap/>
            <w:hideMark/>
          </w:tcPr>
          <w:p w14:paraId="50FC7104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57</w:t>
            </w:r>
          </w:p>
          <w:p w14:paraId="32D3ED3D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F08A704" w14:textId="7F888143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90" w:type="dxa"/>
            <w:noWrap/>
            <w:hideMark/>
          </w:tcPr>
          <w:p w14:paraId="6601999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41</w:t>
            </w:r>
          </w:p>
          <w:p w14:paraId="05FDF1B2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9FC26AF" w14:textId="666D3101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90" w:type="dxa"/>
            <w:noWrap/>
            <w:hideMark/>
          </w:tcPr>
          <w:p w14:paraId="1CBE303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6</w:t>
            </w:r>
          </w:p>
          <w:p w14:paraId="7A9F8B6F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964E66E" w14:textId="474D46BD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2" w:type="dxa"/>
            <w:noWrap/>
            <w:hideMark/>
          </w:tcPr>
          <w:p w14:paraId="34CD2CE7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8</w:t>
            </w:r>
          </w:p>
          <w:p w14:paraId="460814CB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EE90883" w14:textId="3E405BA1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7" w:type="dxa"/>
            <w:noWrap/>
            <w:hideMark/>
          </w:tcPr>
          <w:p w14:paraId="396F881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7</w:t>
            </w:r>
          </w:p>
          <w:p w14:paraId="69E4D6D3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CF881C7" w14:textId="06C5B607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67" w:type="dxa"/>
            <w:noWrap/>
            <w:hideMark/>
          </w:tcPr>
          <w:p w14:paraId="43044B57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81</w:t>
            </w:r>
          </w:p>
          <w:p w14:paraId="0B794FA1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4977041" w14:textId="16CB2C90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692" w:type="dxa"/>
            <w:noWrap/>
            <w:hideMark/>
          </w:tcPr>
          <w:p w14:paraId="6A7EF23B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  <w:p w14:paraId="7B9B3F7D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0BA59F5" w14:textId="1371461B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92" w:type="dxa"/>
            <w:noWrap/>
            <w:hideMark/>
          </w:tcPr>
          <w:p w14:paraId="5C34272B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1</w:t>
            </w:r>
          </w:p>
          <w:p w14:paraId="2A5C8DC5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819FEDF" w14:textId="497BB85C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</w:tr>
      <w:tr w:rsidR="001D504B" w:rsidRPr="001E726C" w14:paraId="662F6AF6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7A52E00C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74E0A2F2" w14:textId="0BE8BACC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877" w:type="dxa"/>
            <w:noWrap/>
            <w:hideMark/>
          </w:tcPr>
          <w:p w14:paraId="2FC92290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2</w:t>
            </w:r>
          </w:p>
          <w:p w14:paraId="1F4C15EA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8D81C8A" w14:textId="4083E745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0" w:type="dxa"/>
            <w:noWrap/>
            <w:hideMark/>
          </w:tcPr>
          <w:p w14:paraId="3433E89A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6</w:t>
            </w:r>
          </w:p>
          <w:p w14:paraId="315B699E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5CBD970" w14:textId="466F27EC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0" w:type="dxa"/>
            <w:noWrap/>
            <w:hideMark/>
          </w:tcPr>
          <w:p w14:paraId="64C64792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12</w:t>
            </w:r>
          </w:p>
          <w:p w14:paraId="1B69846D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8616877" w14:textId="25B4929E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90" w:type="dxa"/>
            <w:noWrap/>
            <w:hideMark/>
          </w:tcPr>
          <w:p w14:paraId="50597F74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0</w:t>
            </w:r>
          </w:p>
          <w:p w14:paraId="5E9276DA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BF181B6" w14:textId="147B705E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90" w:type="dxa"/>
            <w:noWrap/>
            <w:hideMark/>
          </w:tcPr>
          <w:p w14:paraId="3DC841E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3</w:t>
            </w:r>
          </w:p>
          <w:p w14:paraId="226C376D" w14:textId="2C97273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B09ECD9" w14:textId="55B52C2A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12" w:type="dxa"/>
            <w:noWrap/>
            <w:hideMark/>
          </w:tcPr>
          <w:p w14:paraId="42C82D19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2</w:t>
            </w:r>
          </w:p>
          <w:p w14:paraId="33456FBC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6D0107B" w14:textId="1476F944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67" w:type="dxa"/>
            <w:noWrap/>
            <w:hideMark/>
          </w:tcPr>
          <w:p w14:paraId="246B2F8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72</w:t>
            </w:r>
          </w:p>
          <w:p w14:paraId="4ED489D8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7151BC0" w14:textId="3F0C1D80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67" w:type="dxa"/>
            <w:noWrap/>
            <w:hideMark/>
          </w:tcPr>
          <w:p w14:paraId="7442433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43</w:t>
            </w:r>
          </w:p>
          <w:p w14:paraId="2E1FD911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FD638CA" w14:textId="2D18DE96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692" w:type="dxa"/>
            <w:noWrap/>
            <w:hideMark/>
          </w:tcPr>
          <w:p w14:paraId="632865D5" w14:textId="77777777" w:rsidR="00662B71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  <w:r w:rsidR="00AF13EE"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EE1B58E" w14:textId="77777777" w:rsidR="00662B71" w:rsidRPr="00DC5C43" w:rsidRDefault="00662B71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8</w:t>
            </w:r>
          </w:p>
          <w:p w14:paraId="684D8562" w14:textId="75C6B55B" w:rsidR="001E726C" w:rsidRPr="001E726C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0B5EF67A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14</w:t>
            </w:r>
          </w:p>
          <w:p w14:paraId="2ED6FC27" w14:textId="3BB78B12" w:rsidR="00662B71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102DEF1" w14:textId="55225DFE" w:rsidR="001E726C" w:rsidRPr="001E726C" w:rsidRDefault="00662B71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8</w:t>
            </w:r>
          </w:p>
        </w:tc>
      </w:tr>
      <w:tr w:rsidR="001D504B" w:rsidRPr="001E726C" w14:paraId="38877A71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7E084D5D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44274E0A" w14:textId="586A388D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877" w:type="dxa"/>
            <w:noWrap/>
            <w:hideMark/>
          </w:tcPr>
          <w:p w14:paraId="7D47A6C6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7</w:t>
            </w:r>
          </w:p>
          <w:p w14:paraId="5FA3F53B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2E99F70" w14:textId="0EEAC569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90" w:type="dxa"/>
            <w:noWrap/>
            <w:hideMark/>
          </w:tcPr>
          <w:p w14:paraId="76E35B0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61</w:t>
            </w:r>
          </w:p>
          <w:p w14:paraId="0388028D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796624E" w14:textId="0B277389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90" w:type="dxa"/>
            <w:noWrap/>
            <w:hideMark/>
          </w:tcPr>
          <w:p w14:paraId="306BE377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7</w:t>
            </w:r>
          </w:p>
          <w:p w14:paraId="0BA39067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F462346" w14:textId="3602271F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0" w:type="dxa"/>
            <w:noWrap/>
            <w:hideMark/>
          </w:tcPr>
          <w:p w14:paraId="28D3DD8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2</w:t>
            </w:r>
          </w:p>
          <w:p w14:paraId="5399D9AB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0C42592" w14:textId="62E70439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0" w:type="dxa"/>
            <w:noWrap/>
            <w:hideMark/>
          </w:tcPr>
          <w:p w14:paraId="7AC7171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</w:t>
            </w:r>
          </w:p>
          <w:p w14:paraId="476B41B7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FE236AB" w14:textId="42CCD745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2" w:type="dxa"/>
            <w:noWrap/>
            <w:hideMark/>
          </w:tcPr>
          <w:p w14:paraId="623B0914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5</w:t>
            </w:r>
          </w:p>
          <w:p w14:paraId="3AB0D952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45815DD" w14:textId="0DD83689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7" w:type="dxa"/>
            <w:noWrap/>
            <w:hideMark/>
          </w:tcPr>
          <w:p w14:paraId="3A5A0C3B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</w:t>
            </w:r>
          </w:p>
          <w:p w14:paraId="681EDB80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24B8DAA" w14:textId="2B940209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967" w:type="dxa"/>
            <w:noWrap/>
            <w:hideMark/>
          </w:tcPr>
          <w:p w14:paraId="550C3328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.78</w:t>
            </w:r>
          </w:p>
          <w:p w14:paraId="14525943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7866615" w14:textId="50136D3B" w:rsidR="001E726C" w:rsidRPr="001E726C" w:rsidRDefault="00662B71" w:rsidP="00DC5C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92</w:t>
            </w:r>
          </w:p>
        </w:tc>
        <w:tc>
          <w:tcPr>
            <w:tcW w:w="692" w:type="dxa"/>
            <w:noWrap/>
            <w:hideMark/>
          </w:tcPr>
          <w:p w14:paraId="6DC0170D" w14:textId="77777777" w:rsidR="00662B71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.28</w:t>
            </w:r>
            <w:r w:rsidR="00AF13EE"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BAE31E3" w14:textId="77777777" w:rsidR="00662B71" w:rsidRPr="00DC5C43" w:rsidRDefault="00662B71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6</w:t>
            </w:r>
          </w:p>
          <w:p w14:paraId="7A071DB9" w14:textId="789B029C" w:rsidR="001E726C" w:rsidRPr="001E726C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24B3D3E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</w:t>
            </w:r>
          </w:p>
          <w:p w14:paraId="5EE314F3" w14:textId="227CB18B" w:rsidR="00662B71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E0C4A33" w14:textId="21D5E7F1" w:rsidR="001E726C" w:rsidRPr="001E726C" w:rsidRDefault="00662B71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86</w:t>
            </w:r>
          </w:p>
        </w:tc>
      </w:tr>
      <w:tr w:rsidR="001D504B" w:rsidRPr="001E726C" w14:paraId="4030B455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7BB924E4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40711AE4" w14:textId="1F8CE851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877" w:type="dxa"/>
            <w:noWrap/>
            <w:hideMark/>
          </w:tcPr>
          <w:p w14:paraId="132189A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  <w:p w14:paraId="6CE552D5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E216E80" w14:textId="08A995D2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noWrap/>
            <w:hideMark/>
          </w:tcPr>
          <w:p w14:paraId="0329CC06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  <w:p w14:paraId="7DBE50C6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398FDE3" w14:textId="7584ABC3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90" w:type="dxa"/>
            <w:noWrap/>
            <w:hideMark/>
          </w:tcPr>
          <w:p w14:paraId="1236C9C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</w:t>
            </w:r>
          </w:p>
          <w:p w14:paraId="0B549FD3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F50E20D" w14:textId="5ADFCF00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0" w:type="dxa"/>
            <w:noWrap/>
            <w:hideMark/>
          </w:tcPr>
          <w:p w14:paraId="1B558FD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4</w:t>
            </w:r>
          </w:p>
          <w:p w14:paraId="058DC0D6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CFCFED6" w14:textId="03093005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90" w:type="dxa"/>
            <w:noWrap/>
            <w:hideMark/>
          </w:tcPr>
          <w:p w14:paraId="31FCAA1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</w:t>
            </w:r>
          </w:p>
          <w:p w14:paraId="0D396997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0C94A15" w14:textId="53707B07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2" w:type="dxa"/>
            <w:noWrap/>
            <w:hideMark/>
          </w:tcPr>
          <w:p w14:paraId="5A68D51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</w:t>
            </w:r>
          </w:p>
          <w:p w14:paraId="523504BB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52BE8AA" w14:textId="27657044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7" w:type="dxa"/>
            <w:noWrap/>
            <w:hideMark/>
          </w:tcPr>
          <w:p w14:paraId="5C126E8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3DC8CF26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0897DDB" w14:textId="75DDAAD2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noWrap/>
            <w:hideMark/>
          </w:tcPr>
          <w:p w14:paraId="032DD33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1B7B8755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5ADE199" w14:textId="15B1F52B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noWrap/>
            <w:hideMark/>
          </w:tcPr>
          <w:p w14:paraId="204BDAF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7F8D4E32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AB47669" w14:textId="0703662F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noWrap/>
            <w:hideMark/>
          </w:tcPr>
          <w:p w14:paraId="09CC3290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7AD4AD6A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82F788E" w14:textId="296697F2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1D504B" w:rsidRPr="001E726C" w14:paraId="0251AB91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2D5872A6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2782E511" w14:textId="08C94B3F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877" w:type="dxa"/>
            <w:noWrap/>
            <w:hideMark/>
          </w:tcPr>
          <w:p w14:paraId="1E0E07F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  <w:p w14:paraId="2B15657F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39A7BE4" w14:textId="1B551BBA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noWrap/>
            <w:hideMark/>
          </w:tcPr>
          <w:p w14:paraId="3944055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  <w:p w14:paraId="1E5D8476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88FB4F1" w14:textId="1B76245B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noWrap/>
            <w:hideMark/>
          </w:tcPr>
          <w:p w14:paraId="6C2B7AE9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</w:t>
            </w:r>
          </w:p>
          <w:p w14:paraId="0E91E7F9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C1D5697" w14:textId="3EA4631B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0" w:type="dxa"/>
            <w:noWrap/>
            <w:hideMark/>
          </w:tcPr>
          <w:p w14:paraId="1B89680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</w:t>
            </w:r>
          </w:p>
          <w:p w14:paraId="6932003A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C8FE548" w14:textId="4290D991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90" w:type="dxa"/>
            <w:noWrap/>
            <w:hideMark/>
          </w:tcPr>
          <w:p w14:paraId="1F83F7B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  <w:p w14:paraId="7972CD1D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75BA98A" w14:textId="78B42015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2" w:type="dxa"/>
            <w:noWrap/>
            <w:hideMark/>
          </w:tcPr>
          <w:p w14:paraId="15541E19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72EC3848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283D751" w14:textId="6FF5BA47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7" w:type="dxa"/>
            <w:noWrap/>
            <w:hideMark/>
          </w:tcPr>
          <w:p w14:paraId="0668507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  <w:p w14:paraId="2654102F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6E82380" w14:textId="5C62DCE5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67" w:type="dxa"/>
            <w:noWrap/>
            <w:hideMark/>
          </w:tcPr>
          <w:p w14:paraId="369BE28A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8</w:t>
            </w:r>
          </w:p>
          <w:p w14:paraId="25022690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2A6E6FA" w14:textId="01807004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92" w:type="dxa"/>
            <w:noWrap/>
            <w:hideMark/>
          </w:tcPr>
          <w:p w14:paraId="09F516E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55CE6E41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7F7D9DE" w14:textId="26668E86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noWrap/>
            <w:hideMark/>
          </w:tcPr>
          <w:p w14:paraId="4B387D25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29494FFC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A6DD359" w14:textId="20DBBE50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1D504B" w:rsidRPr="001E726C" w14:paraId="543BFC89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05159B98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122F8FED" w14:textId="35331E13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877" w:type="dxa"/>
            <w:noWrap/>
            <w:hideMark/>
          </w:tcPr>
          <w:p w14:paraId="269C6B45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  <w:p w14:paraId="7FA5C156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5B13E0F" w14:textId="59CBEF3C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noWrap/>
            <w:hideMark/>
          </w:tcPr>
          <w:p w14:paraId="6BB20E0F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  <w:p w14:paraId="5429E909" w14:textId="58164ACA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BA69074" w14:textId="68BA7511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noWrap/>
            <w:hideMark/>
          </w:tcPr>
          <w:p w14:paraId="224D279F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  <w:p w14:paraId="59C6311E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000852A" w14:textId="2FF266AD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noWrap/>
            <w:hideMark/>
          </w:tcPr>
          <w:p w14:paraId="4BC58245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</w:t>
            </w:r>
          </w:p>
          <w:p w14:paraId="4CA32B2A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F0159A0" w14:textId="6E61FAEF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0" w:type="dxa"/>
            <w:noWrap/>
            <w:hideMark/>
          </w:tcPr>
          <w:p w14:paraId="4F6294FA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</w:t>
            </w:r>
          </w:p>
          <w:p w14:paraId="6916D83B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1D81FE6" w14:textId="4A2A5BE6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2" w:type="dxa"/>
            <w:noWrap/>
            <w:hideMark/>
          </w:tcPr>
          <w:p w14:paraId="1CF42638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  <w:p w14:paraId="76C1D291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B4C9AD7" w14:textId="53B4C0A5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7" w:type="dxa"/>
            <w:noWrap/>
            <w:hideMark/>
          </w:tcPr>
          <w:p w14:paraId="71F4FFE2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  <w:p w14:paraId="4529C541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4DCED3F" w14:textId="372B1008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7" w:type="dxa"/>
            <w:noWrap/>
            <w:hideMark/>
          </w:tcPr>
          <w:p w14:paraId="039D4B29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  <w:p w14:paraId="7A4AB751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A8633C6" w14:textId="7DFD6B5C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92" w:type="dxa"/>
            <w:noWrap/>
            <w:hideMark/>
          </w:tcPr>
          <w:p w14:paraId="57312CDE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08B54B7F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97CFB02" w14:textId="3D7355E7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noWrap/>
            <w:hideMark/>
          </w:tcPr>
          <w:p w14:paraId="316A7D36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6B3D8D4E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4AB671E3" w14:textId="43180494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1D504B" w:rsidRPr="001E726C" w14:paraId="47FE0BBD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4FC377E6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1C540344" w14:textId="28FEBDC8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877" w:type="dxa"/>
            <w:noWrap/>
            <w:hideMark/>
          </w:tcPr>
          <w:p w14:paraId="61D632C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32C18578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E0E05F8" w14:textId="7167B617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0" w:type="dxa"/>
            <w:noWrap/>
            <w:hideMark/>
          </w:tcPr>
          <w:p w14:paraId="0E2885B3" w14:textId="6A40153A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27F33C01" w14:textId="3951B20E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B07D2C2" w14:textId="28D25428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0" w:type="dxa"/>
            <w:noWrap/>
            <w:hideMark/>
          </w:tcPr>
          <w:p w14:paraId="657809A4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5B9082F8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62D4A3F" w14:textId="0D108BAC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0" w:type="dxa"/>
            <w:noWrap/>
            <w:hideMark/>
          </w:tcPr>
          <w:p w14:paraId="5243860F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  <w:p w14:paraId="3D4A0397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28630B3" w14:textId="73B32C02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0" w:type="dxa"/>
            <w:noWrap/>
            <w:hideMark/>
          </w:tcPr>
          <w:p w14:paraId="7DC9141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  <w:p w14:paraId="15B8AF7D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1070664" w14:textId="6C76B581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2" w:type="dxa"/>
            <w:noWrap/>
            <w:hideMark/>
          </w:tcPr>
          <w:p w14:paraId="6D6C080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75E7451C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58CE91E" w14:textId="2B7C1160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7" w:type="dxa"/>
            <w:noWrap/>
            <w:hideMark/>
          </w:tcPr>
          <w:p w14:paraId="1864B094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0D024739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9D805FB" w14:textId="35A4E2A3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7" w:type="dxa"/>
            <w:noWrap/>
            <w:hideMark/>
          </w:tcPr>
          <w:p w14:paraId="28C2CA9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  <w:p w14:paraId="572904BA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F6A3F1C" w14:textId="5C7DBD8A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92" w:type="dxa"/>
            <w:noWrap/>
            <w:hideMark/>
          </w:tcPr>
          <w:p w14:paraId="699A2885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229B8137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A03CF3D" w14:textId="2A0CD045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noWrap/>
            <w:hideMark/>
          </w:tcPr>
          <w:p w14:paraId="382EF12A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2673140F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F324E98" w14:textId="32808669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1D504B" w:rsidRPr="001E726C" w14:paraId="3444DB08" w14:textId="77777777" w:rsidTr="001D504B">
        <w:trPr>
          <w:trHeight w:val="353"/>
        </w:trPr>
        <w:tc>
          <w:tcPr>
            <w:tcW w:w="1370" w:type="dxa"/>
            <w:noWrap/>
            <w:hideMark/>
          </w:tcPr>
          <w:p w14:paraId="3A0A6BD6" w14:textId="77777777" w:rsidR="00DC5C43" w:rsidRPr="00DC5C43" w:rsidRDefault="00DC5C43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78152880" w14:textId="18DB8F05" w:rsidR="001E726C" w:rsidRPr="001E726C" w:rsidRDefault="001E726C" w:rsidP="001E726C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E726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877" w:type="dxa"/>
            <w:noWrap/>
            <w:hideMark/>
          </w:tcPr>
          <w:p w14:paraId="7C87483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6134AA1C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EBFA458" w14:textId="6CE9D246" w:rsidR="001E726C" w:rsidRPr="001E726C" w:rsidRDefault="00662B71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0" w:type="dxa"/>
            <w:noWrap/>
            <w:hideMark/>
          </w:tcPr>
          <w:p w14:paraId="4C7F555F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7674436A" w14:textId="77777777" w:rsidR="001D504B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7910A8E5" w14:textId="4BFAFACC" w:rsidR="001E726C" w:rsidRPr="001E726C" w:rsidRDefault="00662B71" w:rsidP="00DC5C4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0" w:type="dxa"/>
            <w:noWrap/>
            <w:hideMark/>
          </w:tcPr>
          <w:p w14:paraId="0C67A3C1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1B080FAB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0F2C4CBC" w14:textId="48BE2169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noWrap/>
            <w:hideMark/>
          </w:tcPr>
          <w:p w14:paraId="058C4548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  <w:p w14:paraId="4DCA9A0C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31887F5F" w14:textId="02D52EE7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0" w:type="dxa"/>
            <w:noWrap/>
            <w:hideMark/>
          </w:tcPr>
          <w:p w14:paraId="23C96BD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</w:t>
            </w:r>
          </w:p>
          <w:p w14:paraId="6FEB9C63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C8B2664" w14:textId="064DD3F1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2" w:type="dxa"/>
            <w:noWrap/>
            <w:hideMark/>
          </w:tcPr>
          <w:p w14:paraId="045938AC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</w:t>
            </w:r>
          </w:p>
          <w:p w14:paraId="1254F7D4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14CC416" w14:textId="41CBC855" w:rsidR="001D504B" w:rsidRPr="001E726C" w:rsidRDefault="001D504B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67" w:type="dxa"/>
            <w:noWrap/>
            <w:hideMark/>
          </w:tcPr>
          <w:p w14:paraId="3C7E5373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  <w:p w14:paraId="65FA5A25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590B6033" w14:textId="07CB033B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7" w:type="dxa"/>
            <w:noWrap/>
            <w:hideMark/>
          </w:tcPr>
          <w:p w14:paraId="59327639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  <w:p w14:paraId="63CD1A47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2476670F" w14:textId="44B7BE8F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92" w:type="dxa"/>
            <w:noWrap/>
            <w:hideMark/>
          </w:tcPr>
          <w:p w14:paraId="6A02893D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0683C930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6D5C7ED1" w14:textId="41E77048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2" w:type="dxa"/>
            <w:noWrap/>
            <w:hideMark/>
          </w:tcPr>
          <w:p w14:paraId="5AA1CDE5" w14:textId="77777777" w:rsidR="001D504B" w:rsidRPr="00DC5C43" w:rsidRDefault="001E726C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726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</w:t>
            </w:r>
          </w:p>
          <w:p w14:paraId="32EC55DD" w14:textId="77777777" w:rsidR="001E726C" w:rsidRPr="00DC5C43" w:rsidRDefault="00AF13EE" w:rsidP="00DC5C4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±</w:t>
            </w:r>
          </w:p>
          <w:p w14:paraId="107A0600" w14:textId="25B8A9CF" w:rsidR="00DC5C43" w:rsidRPr="001E726C" w:rsidRDefault="00DC5C43" w:rsidP="00DC5C43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5C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</w:tbl>
    <w:p w14:paraId="4180AD27" w14:textId="77777777" w:rsidR="00810C1B" w:rsidRPr="001E726C" w:rsidRDefault="00810C1B">
      <w:pPr>
        <w:rPr>
          <w:rFonts w:asciiTheme="majorBidi" w:hAnsiTheme="majorBidi" w:cstheme="majorBidi"/>
          <w:sz w:val="20"/>
          <w:szCs w:val="20"/>
        </w:rPr>
      </w:pPr>
    </w:p>
    <w:sectPr w:rsidR="00810C1B" w:rsidRPr="001E7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6C"/>
    <w:rsid w:val="001D504B"/>
    <w:rsid w:val="001E726C"/>
    <w:rsid w:val="00662B71"/>
    <w:rsid w:val="00810C1B"/>
    <w:rsid w:val="00AF13EE"/>
    <w:rsid w:val="00DC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39416"/>
  <w15:chartTrackingRefBased/>
  <w15:docId w15:val="{FEB0A194-70A6-4670-95C0-80ED7CA9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1</cp:revision>
  <dcterms:created xsi:type="dcterms:W3CDTF">2021-02-12T06:13:00Z</dcterms:created>
  <dcterms:modified xsi:type="dcterms:W3CDTF">2021-02-12T06:59:00Z</dcterms:modified>
</cp:coreProperties>
</file>